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C685E" w14:textId="4FC80E9B" w:rsidR="00E47D69" w:rsidRPr="00E47D69" w:rsidRDefault="00E47D69" w:rsidP="00E47D69">
      <w:pPr>
        <w:rPr>
          <w:rFonts w:ascii="Arial" w:hAnsi="Arial" w:cs="Arial"/>
          <w:b/>
          <w:sz w:val="22"/>
          <w:szCs w:val="22"/>
          <w:lang w:val="en-US"/>
        </w:rPr>
      </w:pPr>
      <w:r w:rsidRPr="00E47D69">
        <w:rPr>
          <w:rFonts w:ascii="Arial" w:hAnsi="Arial" w:cs="Arial"/>
          <w:b/>
          <w:sz w:val="22"/>
          <w:szCs w:val="22"/>
          <w:lang w:val="en-US"/>
        </w:rPr>
        <w:t xml:space="preserve">Interview guideline </w:t>
      </w:r>
      <w:r>
        <w:rPr>
          <w:rFonts w:ascii="Arial" w:hAnsi="Arial" w:cs="Arial"/>
          <w:b/>
          <w:sz w:val="22"/>
          <w:szCs w:val="22"/>
          <w:lang w:val="en-US"/>
        </w:rPr>
        <w:t>for the study “</w:t>
      </w:r>
      <w:r w:rsidR="00C01A45" w:rsidRPr="00C01A45">
        <w:rPr>
          <w:rFonts w:ascii="Arial" w:hAnsi="Arial" w:cs="Arial"/>
          <w:b/>
          <w:sz w:val="22"/>
          <w:szCs w:val="22"/>
          <w:lang w:val="en-US"/>
        </w:rPr>
        <w:t xml:space="preserve">Dementia </w:t>
      </w:r>
      <w:r w:rsidR="005D5A57">
        <w:rPr>
          <w:rFonts w:ascii="Arial" w:hAnsi="Arial" w:cs="Arial"/>
          <w:b/>
          <w:sz w:val="22"/>
          <w:szCs w:val="22"/>
          <w:lang w:val="en-US"/>
        </w:rPr>
        <w:t xml:space="preserve">Diagnosis </w:t>
      </w:r>
      <w:r w:rsidR="00C01A45" w:rsidRPr="00C01A45">
        <w:rPr>
          <w:rFonts w:ascii="Arial" w:hAnsi="Arial" w:cs="Arial"/>
          <w:b/>
          <w:sz w:val="22"/>
          <w:szCs w:val="22"/>
          <w:lang w:val="en-US"/>
        </w:rPr>
        <w:t>in Turkey - Physicians' Perspectives on Hindering and Promoting Aspects in the Diagnos</w:t>
      </w:r>
      <w:r w:rsidR="005D5A57">
        <w:rPr>
          <w:rFonts w:ascii="Arial" w:hAnsi="Arial" w:cs="Arial"/>
          <w:b/>
          <w:sz w:val="22"/>
          <w:szCs w:val="22"/>
          <w:lang w:val="en-US"/>
        </w:rPr>
        <w:t>tic</w:t>
      </w:r>
      <w:r w:rsidR="00C01A45" w:rsidRPr="00C01A45">
        <w:rPr>
          <w:rFonts w:ascii="Arial" w:hAnsi="Arial" w:cs="Arial"/>
          <w:b/>
          <w:sz w:val="22"/>
          <w:szCs w:val="22"/>
          <w:lang w:val="en-US"/>
        </w:rPr>
        <w:t xml:space="preserve"> Process</w:t>
      </w:r>
      <w:r>
        <w:rPr>
          <w:rFonts w:ascii="Arial" w:hAnsi="Arial" w:cs="Arial"/>
          <w:b/>
          <w:sz w:val="22"/>
          <w:szCs w:val="22"/>
          <w:lang w:val="en-US"/>
        </w:rPr>
        <w:t xml:space="preserve">”. </w:t>
      </w:r>
    </w:p>
    <w:p w14:paraId="1147E785" w14:textId="77777777" w:rsidR="00E47D69" w:rsidRPr="00E47D69" w:rsidRDefault="00E47D69" w:rsidP="00E47D69">
      <w:pPr>
        <w:spacing w:line="33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69"/>
        <w:gridCol w:w="5919"/>
      </w:tblGrid>
      <w:tr w:rsidR="00A13614" w:rsidRPr="00DC765B" w14:paraId="693529E5" w14:textId="77777777" w:rsidTr="00985E57">
        <w:trPr>
          <w:trHeight w:val="386"/>
        </w:trPr>
        <w:tc>
          <w:tcPr>
            <w:tcW w:w="9288" w:type="dxa"/>
            <w:gridSpan w:val="2"/>
            <w:tcBorders>
              <w:bottom w:val="single" w:sz="4" w:space="0" w:color="auto"/>
            </w:tcBorders>
            <w:shd w:val="clear" w:color="auto" w:fill="007655"/>
            <w:vAlign w:val="center"/>
          </w:tcPr>
          <w:p w14:paraId="397C1B6E" w14:textId="21F588EE" w:rsidR="00A15F89" w:rsidRPr="00E47D69" w:rsidRDefault="00E47D69" w:rsidP="0084718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color w:val="FFFFFF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Calibri" w:hAnsi="Arial" w:cs="Arial"/>
                <w:b/>
                <w:color w:val="FFFFFF"/>
                <w:sz w:val="22"/>
                <w:szCs w:val="22"/>
                <w:lang w:val="en-US" w:eastAsia="de-DE"/>
              </w:rPr>
              <w:t>Assessment of dementia</w:t>
            </w:r>
          </w:p>
        </w:tc>
      </w:tr>
      <w:tr w:rsidR="00A15F89" w:rsidRPr="00DC765B" w14:paraId="6D60EB65" w14:textId="77777777" w:rsidTr="00985E57">
        <w:trPr>
          <w:trHeight w:val="406"/>
        </w:trPr>
        <w:tc>
          <w:tcPr>
            <w:tcW w:w="9288" w:type="dxa"/>
            <w:gridSpan w:val="2"/>
            <w:shd w:val="clear" w:color="auto" w:fill="D9FFF4"/>
            <w:vAlign w:val="center"/>
          </w:tcPr>
          <w:p w14:paraId="3795155A" w14:textId="5517D085" w:rsidR="00A15F89" w:rsidRPr="00E47D69" w:rsidRDefault="00E47D69" w:rsidP="0084718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  <w:t>Orientation phase</w:t>
            </w:r>
          </w:p>
        </w:tc>
      </w:tr>
      <w:tr w:rsidR="00A15F89" w:rsidRPr="00DC765B" w14:paraId="74DC5519" w14:textId="77777777" w:rsidTr="00985E57">
        <w:tc>
          <w:tcPr>
            <w:tcW w:w="3369" w:type="dxa"/>
          </w:tcPr>
          <w:p w14:paraId="615F0A27" w14:textId="3690E9F7" w:rsidR="00A15F89" w:rsidRPr="00E47D69" w:rsidRDefault="00C274B3" w:rsidP="00985E57">
            <w:pPr>
              <w:spacing w:before="0" w:line="240" w:lineRule="auto"/>
              <w:jc w:val="left"/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„</w:t>
            </w:r>
            <w:r w:rsidR="00E47D69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warm up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“</w:t>
            </w:r>
            <w:r w:rsidR="00206C98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</w:t>
            </w:r>
            <w:r w:rsidR="00E47D69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with the participant</w:t>
            </w:r>
          </w:p>
        </w:tc>
        <w:tc>
          <w:tcPr>
            <w:tcW w:w="5919" w:type="dxa"/>
          </w:tcPr>
          <w:p w14:paraId="1615586E" w14:textId="394A19FD" w:rsidR="00A15F89" w:rsidRPr="00E47D69" w:rsidRDefault="00E47D69" w:rsidP="00985E57">
            <w:pPr>
              <w:pStyle w:val="Listenabsatz"/>
              <w:numPr>
                <w:ilvl w:val="0"/>
                <w:numId w:val="41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Introducing</w:t>
            </w:r>
            <w:r w:rsidR="00A15F89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</w:t>
            </w:r>
          </w:p>
          <w:p w14:paraId="39268CB3" w14:textId="5213CA43" w:rsidR="00BD657D" w:rsidRPr="00E47D69" w:rsidRDefault="00E47D69" w:rsidP="00BD657D">
            <w:pPr>
              <w:pStyle w:val="Listenabsatz"/>
              <w:numPr>
                <w:ilvl w:val="0"/>
                <w:numId w:val="41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im of</w:t>
            </w:r>
            <w:r w:rsidR="00C6394E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he study</w:t>
            </w:r>
            <w:r w:rsidR="00BD657D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:</w:t>
            </w:r>
            <w:r w:rsidR="00A15F89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Identifying challenging and facilitating aspects in the assessment and diagnosis process of people with dementia</w:t>
            </w:r>
          </w:p>
          <w:p w14:paraId="0D5163FF" w14:textId="30E9566F" w:rsidR="00A15F89" w:rsidRPr="00E47D69" w:rsidRDefault="00E47D69" w:rsidP="00985E57">
            <w:pPr>
              <w:pStyle w:val="Listenabsatz"/>
              <w:numPr>
                <w:ilvl w:val="0"/>
                <w:numId w:val="41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Note on data privacy and anonymity</w:t>
            </w:r>
          </w:p>
          <w:p w14:paraId="0675EB9B" w14:textId="454C5157" w:rsidR="00A15F89" w:rsidRPr="00E47D69" w:rsidRDefault="00E47D69" w:rsidP="00985E57">
            <w:pPr>
              <w:pStyle w:val="Listenabsatz"/>
              <w:numPr>
                <w:ilvl w:val="0"/>
                <w:numId w:val="41"/>
              </w:numPr>
              <w:spacing w:before="0" w:after="0" w:line="240" w:lineRule="auto"/>
              <w:ind w:left="349"/>
              <w:jc w:val="left"/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sk for informed consent</w:t>
            </w:r>
          </w:p>
        </w:tc>
      </w:tr>
      <w:tr w:rsidR="00A15F89" w:rsidRPr="00DC765B" w14:paraId="42FC25A1" w14:textId="77777777" w:rsidTr="00985E57">
        <w:trPr>
          <w:trHeight w:val="430"/>
        </w:trPr>
        <w:tc>
          <w:tcPr>
            <w:tcW w:w="9288" w:type="dxa"/>
            <w:gridSpan w:val="2"/>
            <w:shd w:val="clear" w:color="auto" w:fill="D9FFF4"/>
            <w:vAlign w:val="center"/>
          </w:tcPr>
          <w:p w14:paraId="43B99E56" w14:textId="6C1F4429" w:rsidR="00A15F89" w:rsidRPr="00E47D69" w:rsidRDefault="00E47D69" w:rsidP="00206C98">
            <w:pPr>
              <w:autoSpaceDE w:val="0"/>
              <w:autoSpaceDN w:val="0"/>
              <w:adjustRightInd w:val="0"/>
              <w:spacing w:before="0" w:after="0" w:line="240" w:lineRule="auto"/>
              <w:ind w:left="175" w:hanging="142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  <w:t>Introduction phase</w:t>
            </w:r>
          </w:p>
        </w:tc>
      </w:tr>
      <w:tr w:rsidR="00A15F89" w:rsidRPr="00DC765B" w14:paraId="61A0EA6B" w14:textId="77777777" w:rsidTr="00985E57">
        <w:tc>
          <w:tcPr>
            <w:tcW w:w="3369" w:type="dxa"/>
          </w:tcPr>
          <w:p w14:paraId="76F3F9E7" w14:textId="27638A31" w:rsidR="00A15F89" w:rsidRPr="00E47D69" w:rsidRDefault="00E47D69" w:rsidP="00985E57">
            <w:pPr>
              <w:spacing w:before="0" w:line="240" w:lineRule="auto"/>
              <w:jc w:val="lef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ransition to content</w:t>
            </w:r>
            <w:r w:rsidR="00666B66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level</w:t>
            </w:r>
            <w:r w:rsidR="00144FBD" w:rsidRPr="00E47D69">
              <w:rPr>
                <w:rFonts w:ascii="Arial" w:eastAsia="Calibri" w:hAnsi="Arial" w:cs="Arial"/>
                <w:sz w:val="22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5919" w:type="dxa"/>
          </w:tcPr>
          <w:p w14:paraId="3F3467E2" w14:textId="31BAC9A2" w:rsidR="006E4875" w:rsidRDefault="006E4875" w:rsidP="00985E57">
            <w:pPr>
              <w:pStyle w:val="Listenabsatz"/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Can you tell me how long you work here as a physician? So how old are you then</w:t>
            </w:r>
            <w:r w:rsidR="00E12C3E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?</w:t>
            </w:r>
            <w:r w:rsidR="005D5A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And how long do you work in this outpatient clinic? </w:t>
            </w:r>
          </w:p>
          <w:p w14:paraId="6112E023" w14:textId="2C2D8AB0" w:rsidR="00E12C3E" w:rsidRDefault="00E12C3E" w:rsidP="00985E57">
            <w:pPr>
              <w:pStyle w:val="Listenabsatz"/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  <w:p w14:paraId="6A2E51F5" w14:textId="5FA36794" w:rsidR="00E12C3E" w:rsidRDefault="00B51A53" w:rsidP="00985E57">
            <w:pPr>
              <w:pStyle w:val="Listenabsatz"/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S</w:t>
            </w:r>
            <w:r w:rsidR="00E12C3E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o to my first question:</w:t>
            </w:r>
          </w:p>
          <w:p w14:paraId="12EDCFF3" w14:textId="77777777" w:rsidR="006E4875" w:rsidRDefault="006E4875" w:rsidP="00985E57">
            <w:pPr>
              <w:pStyle w:val="Listenabsatz"/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  <w:p w14:paraId="5566BE57" w14:textId="4FCFD9BD" w:rsidR="00B63947" w:rsidRPr="00E47D69" w:rsidRDefault="00E47D69" w:rsidP="00985E57">
            <w:pPr>
              <w:pStyle w:val="Listenabsatz"/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When you think about </w:t>
            </w:r>
            <w:r w:rsidR="005D5A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people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with dementia, what is the first thing that comes into your mind? </w:t>
            </w:r>
          </w:p>
        </w:tc>
      </w:tr>
      <w:tr w:rsidR="00A15F89" w:rsidRPr="00DC765B" w14:paraId="492661F6" w14:textId="77777777" w:rsidTr="00985E57">
        <w:trPr>
          <w:trHeight w:val="388"/>
        </w:trPr>
        <w:tc>
          <w:tcPr>
            <w:tcW w:w="9288" w:type="dxa"/>
            <w:gridSpan w:val="2"/>
            <w:shd w:val="clear" w:color="auto" w:fill="D9FFF4"/>
            <w:vAlign w:val="center"/>
          </w:tcPr>
          <w:p w14:paraId="754DEA67" w14:textId="3B84DF16" w:rsidR="00A15F89" w:rsidRPr="00E47D69" w:rsidRDefault="00E47D69" w:rsidP="00206C98">
            <w:pPr>
              <w:autoSpaceDE w:val="0"/>
              <w:autoSpaceDN w:val="0"/>
              <w:adjustRightInd w:val="0"/>
              <w:spacing w:before="0" w:after="0" w:line="240" w:lineRule="auto"/>
              <w:ind w:left="175" w:hanging="142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  <w:t>Main Questions</w:t>
            </w:r>
          </w:p>
        </w:tc>
      </w:tr>
      <w:tr w:rsidR="00A15F89" w:rsidRPr="00DC765B" w14:paraId="00107250" w14:textId="77777777" w:rsidTr="00985E57">
        <w:trPr>
          <w:trHeight w:val="218"/>
        </w:trPr>
        <w:tc>
          <w:tcPr>
            <w:tcW w:w="9288" w:type="dxa"/>
            <w:gridSpan w:val="2"/>
          </w:tcPr>
          <w:p w14:paraId="6088ED9C" w14:textId="357DA7D1" w:rsidR="00A15F89" w:rsidRPr="00E47D69" w:rsidRDefault="00E47D69" w:rsidP="00732C98">
            <w:pPr>
              <w:spacing w:before="0" w:after="0" w:line="240" w:lineRule="auto"/>
              <w:ind w:left="175" w:hanging="142"/>
              <w:jc w:val="left"/>
              <w:rPr>
                <w:rFonts w:ascii="Arial" w:eastAsia="Times New Roman" w:hAnsi="Arial" w:cs="Arial"/>
                <w:b/>
                <w:i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b/>
                <w:i/>
                <w:sz w:val="22"/>
                <w:szCs w:val="22"/>
                <w:lang w:val="en-US" w:eastAsia="de-DE"/>
              </w:rPr>
              <w:t>Assessment and diagnosis</w:t>
            </w:r>
          </w:p>
        </w:tc>
      </w:tr>
      <w:tr w:rsidR="00C56D54" w:rsidRPr="00DC765B" w14:paraId="5C3B0626" w14:textId="77777777" w:rsidTr="00985E57">
        <w:tc>
          <w:tcPr>
            <w:tcW w:w="3369" w:type="dxa"/>
          </w:tcPr>
          <w:p w14:paraId="11FE051D" w14:textId="7E698530" w:rsidR="00C56D54" w:rsidRPr="00E47D69" w:rsidRDefault="00E47D69" w:rsidP="00985E57">
            <w:pPr>
              <w:spacing w:before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Care </w:t>
            </w:r>
            <w:proofErr w:type="spellStart"/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Procedere</w:t>
            </w:r>
            <w:proofErr w:type="spellEnd"/>
          </w:p>
        </w:tc>
        <w:tc>
          <w:tcPr>
            <w:tcW w:w="5919" w:type="dxa"/>
          </w:tcPr>
          <w:p w14:paraId="409B68ED" w14:textId="77777777" w:rsidR="00C56D54" w:rsidRPr="00E47D69" w:rsidRDefault="00E47D69" w:rsidP="00985E57">
            <w:pPr>
              <w:pStyle w:val="Listenabsatz"/>
              <w:numPr>
                <w:ilvl w:val="0"/>
                <w:numId w:val="43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Can you explain to me how the diagnosis of dementia is done in your facility?</w:t>
            </w:r>
          </w:p>
          <w:p w14:paraId="5916D6CB" w14:textId="3C13C578" w:rsidR="00E47D69" w:rsidRPr="00E47D69" w:rsidRDefault="00E47D69" w:rsidP="00E47D69">
            <w:pPr>
              <w:pStyle w:val="Listenabsatz"/>
              <w:numPr>
                <w:ilvl w:val="0"/>
                <w:numId w:val="43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Can you describe a situation in which the assessment of dementia was particularly difficult for you?</w:t>
            </w:r>
          </w:p>
        </w:tc>
      </w:tr>
      <w:tr w:rsidR="00A15F89" w:rsidRPr="00DC765B" w14:paraId="3DF95529" w14:textId="77777777" w:rsidTr="00985E57">
        <w:tc>
          <w:tcPr>
            <w:tcW w:w="3369" w:type="dxa"/>
          </w:tcPr>
          <w:p w14:paraId="2DA50E70" w14:textId="019C54AA" w:rsidR="00501AAC" w:rsidRPr="00E47D69" w:rsidRDefault="00E47D69" w:rsidP="00985E57">
            <w:pPr>
              <w:spacing w:before="0" w:line="240" w:lineRule="auto"/>
              <w:jc w:val="left"/>
              <w:rPr>
                <w:rFonts w:ascii="Arial" w:eastAsia="Calibri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Patient Involvement</w:t>
            </w:r>
          </w:p>
        </w:tc>
        <w:tc>
          <w:tcPr>
            <w:tcW w:w="5919" w:type="dxa"/>
          </w:tcPr>
          <w:p w14:paraId="437A048B" w14:textId="2C7DC3F1" w:rsidR="0027094A" w:rsidRPr="00714312" w:rsidRDefault="00E47D69" w:rsidP="00985E57">
            <w:pPr>
              <w:pStyle w:val="Listenabsatz"/>
              <w:numPr>
                <w:ilvl w:val="0"/>
                <w:numId w:val="43"/>
              </w:numPr>
              <w:spacing w:before="0" w:line="240" w:lineRule="auto"/>
              <w:ind w:left="349" w:hanging="357"/>
              <w:contextualSpacing w:val="0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How well do you think patients are prepared for a diagnosis?</w:t>
            </w:r>
          </w:p>
          <w:p w14:paraId="6FD2C133" w14:textId="73E1004C" w:rsidR="00714312" w:rsidRPr="00E47D69" w:rsidRDefault="00714312" w:rsidP="00714312">
            <w:pPr>
              <w:pStyle w:val="Listenabsatz"/>
              <w:numPr>
                <w:ilvl w:val="1"/>
                <w:numId w:val="43"/>
              </w:numPr>
              <w:spacing w:before="0" w:line="240" w:lineRule="auto"/>
              <w:contextualSpacing w:val="0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How would you describe the knowledge of the patients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in regard to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Dementia</w:t>
            </w:r>
            <w:r w:rsidR="005D5A57">
              <w:rPr>
                <w:rFonts w:ascii="Arial" w:hAnsi="Arial" w:cs="Arial"/>
                <w:sz w:val="22"/>
                <w:szCs w:val="22"/>
                <w:lang w:val="en-US" w:eastAsia="de-DE"/>
              </w:rPr>
              <w:t>?</w:t>
            </w:r>
          </w:p>
          <w:p w14:paraId="4D008A07" w14:textId="77777777" w:rsidR="00E47D69" w:rsidRDefault="00E47D69" w:rsidP="00985E57">
            <w:pPr>
              <w:pStyle w:val="Listenabsatz"/>
              <w:numPr>
                <w:ilvl w:val="0"/>
                <w:numId w:val="43"/>
              </w:numPr>
              <w:spacing w:before="0" w:line="240" w:lineRule="auto"/>
              <w:ind w:left="349" w:hanging="357"/>
              <w:contextualSpacing w:val="0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>What behavior of the patients do you perceive here? How do they react to the diagnosis?</w:t>
            </w:r>
          </w:p>
          <w:p w14:paraId="2ADB6689" w14:textId="6E8AD62B" w:rsidR="00714312" w:rsidRPr="00714312" w:rsidRDefault="00714312" w:rsidP="00714312">
            <w:pPr>
              <w:spacing w:before="0" w:line="240" w:lineRule="auto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</w:p>
        </w:tc>
      </w:tr>
      <w:tr w:rsidR="00E47D69" w:rsidRPr="00DC765B" w14:paraId="2A8CED3E" w14:textId="77777777" w:rsidTr="00985E57">
        <w:tc>
          <w:tcPr>
            <w:tcW w:w="3369" w:type="dxa"/>
          </w:tcPr>
          <w:p w14:paraId="1B418DD8" w14:textId="0BC0272F" w:rsidR="00E47D69" w:rsidRPr="00E47D69" w:rsidRDefault="00E47D69" w:rsidP="00985E57">
            <w:pPr>
              <w:spacing w:before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Other Aspects</w:t>
            </w:r>
          </w:p>
        </w:tc>
        <w:tc>
          <w:tcPr>
            <w:tcW w:w="5919" w:type="dxa"/>
          </w:tcPr>
          <w:p w14:paraId="3CEB50F0" w14:textId="253F42BB" w:rsidR="00E47D69" w:rsidRPr="00E47D69" w:rsidRDefault="00E47D69" w:rsidP="00985E57">
            <w:pPr>
              <w:pStyle w:val="Listenabsatz"/>
              <w:numPr>
                <w:ilvl w:val="0"/>
                <w:numId w:val="43"/>
              </w:numPr>
              <w:spacing w:before="0" w:line="240" w:lineRule="auto"/>
              <w:ind w:left="349" w:hanging="357"/>
              <w:contextualSpacing w:val="0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Which influence do comorbidities have on the assessment of dementia?</w:t>
            </w:r>
          </w:p>
        </w:tc>
      </w:tr>
      <w:tr w:rsidR="00EB45F6" w:rsidRPr="00DC765B" w14:paraId="685F56F4" w14:textId="77777777" w:rsidTr="00985E57">
        <w:tc>
          <w:tcPr>
            <w:tcW w:w="9288" w:type="dxa"/>
            <w:gridSpan w:val="2"/>
          </w:tcPr>
          <w:p w14:paraId="2144D2FF" w14:textId="77192715" w:rsidR="00EB45F6" w:rsidRPr="00E47D69" w:rsidRDefault="00B97FF6" w:rsidP="00EB45F6">
            <w:pPr>
              <w:spacing w:before="0" w:after="0" w:line="240" w:lineRule="auto"/>
              <w:ind w:left="142" w:hanging="142"/>
              <w:jc w:val="left"/>
              <w:rPr>
                <w:rFonts w:ascii="Arial" w:eastAsia="Times New Roman" w:hAnsi="Arial" w:cs="Arial"/>
                <w:b/>
                <w:i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b/>
                <w:i/>
                <w:sz w:val="22"/>
                <w:szCs w:val="22"/>
                <w:lang w:val="en-US" w:eastAsia="de-DE"/>
              </w:rPr>
              <w:t>Challenges</w:t>
            </w:r>
            <w:r w:rsidR="00E47D69" w:rsidRPr="00E47D69">
              <w:rPr>
                <w:rFonts w:ascii="Arial" w:eastAsia="Times New Roman" w:hAnsi="Arial" w:cs="Arial"/>
                <w:b/>
                <w:i/>
                <w:sz w:val="22"/>
                <w:szCs w:val="22"/>
                <w:lang w:val="en-US" w:eastAsia="de-DE"/>
              </w:rPr>
              <w:t xml:space="preserve"> and facilitating aspects</w:t>
            </w:r>
          </w:p>
        </w:tc>
      </w:tr>
      <w:tr w:rsidR="00EB45F6" w:rsidRPr="00DC765B" w14:paraId="0E449675" w14:textId="77777777" w:rsidTr="00985E57">
        <w:tc>
          <w:tcPr>
            <w:tcW w:w="3369" w:type="dxa"/>
          </w:tcPr>
          <w:p w14:paraId="2C97B212" w14:textId="3E9A7A72" w:rsidR="00EB45F6" w:rsidRPr="00E47D69" w:rsidRDefault="00E47D69" w:rsidP="00985E57">
            <w:pPr>
              <w:spacing w:before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Challenges in assessment</w:t>
            </w:r>
          </w:p>
        </w:tc>
        <w:tc>
          <w:tcPr>
            <w:tcW w:w="5919" w:type="dxa"/>
          </w:tcPr>
          <w:p w14:paraId="28E4CB41" w14:textId="06422E0E" w:rsidR="00BD657D" w:rsidRDefault="00E47D69" w:rsidP="00BD657D">
            <w:pPr>
              <w:pStyle w:val="Listenabsatz"/>
              <w:numPr>
                <w:ilvl w:val="0"/>
                <w:numId w:val="44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t what stage of dementia do patients usually come to your facility?</w:t>
            </w:r>
          </w:p>
          <w:p w14:paraId="33ED8E8D" w14:textId="3CBF6EAB" w:rsidR="00E12C3E" w:rsidRPr="00E47D69" w:rsidRDefault="00E12C3E" w:rsidP="00E12C3E">
            <w:pPr>
              <w:pStyle w:val="Listenabsatz"/>
              <w:numPr>
                <w:ilvl w:val="1"/>
                <w:numId w:val="44"/>
              </w:numPr>
              <w:spacing w:before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What do you think? Why Are they coming at </w:t>
            </w:r>
            <w:r w:rsidR="00C01A45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his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point?</w:t>
            </w:r>
          </w:p>
          <w:p w14:paraId="529737CD" w14:textId="63B34DC8" w:rsidR="00E47D69" w:rsidRPr="00E47D69" w:rsidRDefault="00E47D69" w:rsidP="00BD657D">
            <w:pPr>
              <w:pStyle w:val="Listenabsatz"/>
              <w:numPr>
                <w:ilvl w:val="0"/>
                <w:numId w:val="44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What challenges do you </w:t>
            </w:r>
            <w:r w:rsidR="00E12C3E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see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when dealing with </w:t>
            </w:r>
            <w:r w:rsidR="005D5A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people with 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dementia?</w:t>
            </w:r>
          </w:p>
        </w:tc>
      </w:tr>
      <w:tr w:rsidR="00EB45F6" w:rsidRPr="00DC765B" w14:paraId="7AF31A02" w14:textId="77777777" w:rsidTr="00985E57">
        <w:tc>
          <w:tcPr>
            <w:tcW w:w="3369" w:type="dxa"/>
          </w:tcPr>
          <w:p w14:paraId="0F580B44" w14:textId="55282140" w:rsidR="00EB45F6" w:rsidRPr="00E47D69" w:rsidRDefault="00E47D69" w:rsidP="00985E57">
            <w:pPr>
              <w:spacing w:before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Facilitating aspects</w:t>
            </w:r>
            <w:r w:rsidR="00EB45F6"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5919" w:type="dxa"/>
          </w:tcPr>
          <w:p w14:paraId="17D10596" w14:textId="496FEF7E" w:rsidR="00E47D69" w:rsidRDefault="00E47D69" w:rsidP="00985E57">
            <w:pPr>
              <w:pStyle w:val="Listenabsatz"/>
              <w:numPr>
                <w:ilvl w:val="0"/>
                <w:numId w:val="45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What supportive aspects do they perceive in connection with the assessment?</w:t>
            </w:r>
          </w:p>
          <w:p w14:paraId="66439880" w14:textId="7F634C5F" w:rsidR="003B6F72" w:rsidRPr="00E47D69" w:rsidRDefault="003B6F72" w:rsidP="00985E57">
            <w:pPr>
              <w:pStyle w:val="Listenabsatz"/>
              <w:numPr>
                <w:ilvl w:val="0"/>
                <w:numId w:val="45"/>
              </w:numPr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(What do you think is good in the diagnosis process?)</w:t>
            </w:r>
          </w:p>
          <w:p w14:paraId="727483D9" w14:textId="3AF6596A" w:rsidR="00EB45F6" w:rsidRPr="00E47D69" w:rsidRDefault="00E47D69" w:rsidP="00E47D69">
            <w:pPr>
              <w:pStyle w:val="Listenabsatz"/>
              <w:spacing w:before="0" w:line="240" w:lineRule="auto"/>
              <w:ind w:left="349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 -&gt; support of family members etc.</w:t>
            </w:r>
          </w:p>
        </w:tc>
      </w:tr>
      <w:tr w:rsidR="00EB45F6" w:rsidRPr="00DC765B" w14:paraId="50B209F7" w14:textId="77777777" w:rsidTr="00985E57">
        <w:trPr>
          <w:trHeight w:val="240"/>
        </w:trPr>
        <w:tc>
          <w:tcPr>
            <w:tcW w:w="9288" w:type="dxa"/>
            <w:gridSpan w:val="2"/>
          </w:tcPr>
          <w:p w14:paraId="5B39BA6F" w14:textId="3A828FA0" w:rsidR="00EB45F6" w:rsidRPr="00E47D69" w:rsidRDefault="00E47D6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b/>
                <w:i/>
                <w:sz w:val="22"/>
                <w:szCs w:val="22"/>
                <w:lang w:val="en-US" w:eastAsia="de-DE"/>
              </w:rPr>
              <w:lastRenderedPageBreak/>
              <w:t>Communication</w:t>
            </w:r>
          </w:p>
        </w:tc>
      </w:tr>
      <w:tr w:rsidR="00EB45F6" w:rsidRPr="00DC765B" w14:paraId="3CC5C2EB" w14:textId="77777777" w:rsidTr="00985E57">
        <w:tc>
          <w:tcPr>
            <w:tcW w:w="3369" w:type="dxa"/>
          </w:tcPr>
          <w:p w14:paraId="48C74734" w14:textId="1F75D053" w:rsidR="00EB45F6" w:rsidRPr="00E47D69" w:rsidRDefault="00EB45F6" w:rsidP="00985E57">
            <w:pPr>
              <w:spacing w:before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5919" w:type="dxa"/>
          </w:tcPr>
          <w:p w14:paraId="369AFE59" w14:textId="3D20185D" w:rsidR="00EB45F6" w:rsidRPr="00E47D69" w:rsidRDefault="00E47D69" w:rsidP="00985E57">
            <w:pPr>
              <w:pStyle w:val="Listenabsatz"/>
              <w:numPr>
                <w:ilvl w:val="0"/>
                <w:numId w:val="45"/>
              </w:numPr>
              <w:spacing w:before="0" w:line="240" w:lineRule="auto"/>
              <w:ind w:left="349" w:hanging="357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How does your communication with 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the </w:t>
            </w:r>
            <w:r w:rsidRPr="00E47D69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patients and their relatives work?</w:t>
            </w:r>
          </w:p>
          <w:p w14:paraId="15E94420" w14:textId="6DA82C29" w:rsidR="00E47D69" w:rsidRPr="00E47D69" w:rsidRDefault="00E47D69" w:rsidP="00985E57">
            <w:pPr>
              <w:pStyle w:val="Listenabsatz"/>
              <w:numPr>
                <w:ilvl w:val="0"/>
                <w:numId w:val="45"/>
              </w:numPr>
              <w:spacing w:before="0" w:line="240" w:lineRule="auto"/>
              <w:ind w:left="349" w:hanging="357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When you remember different situations: Who is talking more during the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assessment</w:t>
            </w:r>
            <w:r w:rsidR="00C01A45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and why</w:t>
            </w:r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>?</w:t>
            </w:r>
          </w:p>
          <w:p w14:paraId="73BC5AED" w14:textId="77777777" w:rsidR="00E47D69" w:rsidRPr="00E47D69" w:rsidRDefault="00E47D69" w:rsidP="00985E57">
            <w:pPr>
              <w:pStyle w:val="Listenabsatz"/>
              <w:numPr>
                <w:ilvl w:val="0"/>
                <w:numId w:val="45"/>
              </w:numPr>
              <w:spacing w:before="0" w:line="240" w:lineRule="auto"/>
              <w:ind w:left="349" w:hanging="357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>What feelings do you perceive in patients/relatives when they tell you about the problems?</w:t>
            </w:r>
          </w:p>
          <w:p w14:paraId="200361A5" w14:textId="6D666315" w:rsidR="00E47D69" w:rsidRPr="00E47D69" w:rsidRDefault="00E47D69" w:rsidP="00985E57">
            <w:pPr>
              <w:pStyle w:val="Listenabsatz"/>
              <w:numPr>
                <w:ilvl w:val="0"/>
                <w:numId w:val="45"/>
              </w:numPr>
              <w:spacing w:before="0" w:line="240" w:lineRule="auto"/>
              <w:ind w:left="349" w:hanging="357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>How do patients/relatives describe everyday situations? (</w:t>
            </w:r>
            <w:proofErr w:type="gramStart"/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>e.g.</w:t>
            </w:r>
            <w:proofErr w:type="gramEnd"/>
            <w:r w:rsidRPr="00E47D69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emotionally, angry, sad etc.)</w:t>
            </w:r>
          </w:p>
        </w:tc>
      </w:tr>
      <w:tr w:rsidR="00EB45F6" w:rsidRPr="00DC765B" w14:paraId="5A61CE5E" w14:textId="77777777" w:rsidTr="00985E57">
        <w:trPr>
          <w:trHeight w:val="339"/>
        </w:trPr>
        <w:tc>
          <w:tcPr>
            <w:tcW w:w="9288" w:type="dxa"/>
            <w:gridSpan w:val="2"/>
            <w:shd w:val="clear" w:color="auto" w:fill="D9FFF4"/>
            <w:vAlign w:val="center"/>
          </w:tcPr>
          <w:p w14:paraId="78A7D9F7" w14:textId="571CA0EA" w:rsidR="00EB45F6" w:rsidRPr="00E47D69" w:rsidRDefault="00E47D69" w:rsidP="00EB45F6">
            <w:pPr>
              <w:tabs>
                <w:tab w:val="left" w:pos="3675"/>
              </w:tabs>
              <w:spacing w:before="0" w:after="0" w:line="240" w:lineRule="auto"/>
              <w:ind w:left="142" w:hanging="142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End phase</w:t>
            </w:r>
          </w:p>
        </w:tc>
      </w:tr>
      <w:tr w:rsidR="00EB45F6" w:rsidRPr="00DC765B" w14:paraId="525EC0AF" w14:textId="77777777" w:rsidTr="00985E57">
        <w:tc>
          <w:tcPr>
            <w:tcW w:w="9288" w:type="dxa"/>
            <w:gridSpan w:val="2"/>
          </w:tcPr>
          <w:p w14:paraId="7536CCE1" w14:textId="74B55951" w:rsidR="00EB45F6" w:rsidRPr="00E47D69" w:rsidRDefault="00E47D69" w:rsidP="00EB45F6">
            <w:pPr>
              <w:autoSpaceDE w:val="0"/>
              <w:autoSpaceDN w:val="0"/>
              <w:adjustRightInd w:val="0"/>
              <w:spacing w:before="0" w:after="0" w:line="240" w:lineRule="auto"/>
              <w:ind w:left="175" w:hanging="175"/>
              <w:rPr>
                <w:rFonts w:ascii="Arial" w:eastAsia="Calibri" w:hAnsi="Arial" w:cs="Arial"/>
                <w:b/>
                <w:i/>
                <w:sz w:val="22"/>
                <w:szCs w:val="22"/>
                <w:lang w:val="en-US" w:eastAsia="de-DE"/>
              </w:rPr>
            </w:pPr>
            <w:r w:rsidRPr="00E47D69">
              <w:rPr>
                <w:rFonts w:ascii="Arial" w:eastAsia="Calibri" w:hAnsi="Arial" w:cs="Arial"/>
                <w:b/>
                <w:i/>
                <w:sz w:val="22"/>
                <w:szCs w:val="22"/>
                <w:lang w:val="en-US" w:eastAsia="de-DE"/>
              </w:rPr>
              <w:t>Further questions</w:t>
            </w:r>
          </w:p>
        </w:tc>
      </w:tr>
      <w:tr w:rsidR="00EB45F6" w:rsidRPr="00DC765B" w14:paraId="0C0EB61F" w14:textId="77777777" w:rsidTr="00985E57">
        <w:tc>
          <w:tcPr>
            <w:tcW w:w="3369" w:type="dxa"/>
          </w:tcPr>
          <w:p w14:paraId="74C5B806" w14:textId="1049F0D3" w:rsidR="00EB45F6" w:rsidRPr="00E47D69" w:rsidRDefault="00E47D69" w:rsidP="00EB45F6">
            <w:pPr>
              <w:numPr>
                <w:ilvl w:val="0"/>
                <w:numId w:val="29"/>
              </w:numPr>
              <w:spacing w:before="0" w:after="0" w:line="240" w:lineRule="auto"/>
              <w:ind w:left="142" w:hanging="142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Feedback</w:t>
            </w:r>
          </w:p>
        </w:tc>
        <w:tc>
          <w:tcPr>
            <w:tcW w:w="5919" w:type="dxa"/>
          </w:tcPr>
          <w:p w14:paraId="41859E24" w14:textId="77777777" w:rsidR="00EB45F6" w:rsidRDefault="00E47D69" w:rsidP="00985E57">
            <w:pPr>
              <w:pStyle w:val="Listenabsatz"/>
              <w:numPr>
                <w:ilvl w:val="0"/>
                <w:numId w:val="29"/>
              </w:numPr>
              <w:spacing w:before="0" w:after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Are there any uncertainties you have after this interview? </w:t>
            </w:r>
          </w:p>
          <w:p w14:paraId="6C7628F8" w14:textId="0311FFBD" w:rsidR="00E47D69" w:rsidRPr="00E47D69" w:rsidRDefault="00E47D69" w:rsidP="00985E57">
            <w:pPr>
              <w:pStyle w:val="Listenabsatz"/>
              <w:numPr>
                <w:ilvl w:val="0"/>
                <w:numId w:val="29"/>
              </w:numPr>
              <w:spacing w:before="0" w:after="0" w:line="24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Is there something you would like to say but couldn’t mentioned it during the interview? </w:t>
            </w:r>
          </w:p>
        </w:tc>
      </w:tr>
    </w:tbl>
    <w:p w14:paraId="68B6AAE9" w14:textId="77777777" w:rsidR="005322B4" w:rsidRPr="00DC765B" w:rsidRDefault="005322B4" w:rsidP="00F40D59">
      <w:pPr>
        <w:tabs>
          <w:tab w:val="left" w:pos="5445"/>
        </w:tabs>
        <w:rPr>
          <w:rFonts w:ascii="Arial" w:hAnsi="Arial" w:cs="Arial"/>
          <w:sz w:val="22"/>
          <w:szCs w:val="22"/>
        </w:rPr>
      </w:pPr>
    </w:p>
    <w:sectPr w:rsidR="005322B4" w:rsidRPr="00DC765B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1F4E4" w14:textId="77777777" w:rsidR="00C53364" w:rsidRDefault="00C53364" w:rsidP="005639AF">
      <w:pPr>
        <w:spacing w:before="0" w:after="0" w:line="240" w:lineRule="auto"/>
      </w:pPr>
      <w:r>
        <w:separator/>
      </w:r>
    </w:p>
  </w:endnote>
  <w:endnote w:type="continuationSeparator" w:id="0">
    <w:p w14:paraId="2B58FD5C" w14:textId="77777777" w:rsidR="00C53364" w:rsidRDefault="00C53364" w:rsidP="005639A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MS Gothic"/>
    <w:panose1 w:val="020B0300000000000000"/>
    <w:charset w:val="80"/>
    <w:family w:val="auto"/>
    <w:pitch w:val="variable"/>
    <w:sig w:usb0="01000000" w:usb1="00000708" w:usb2="1000000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99A39" w14:textId="77777777" w:rsidR="00C53364" w:rsidRDefault="00C53364" w:rsidP="005639AF">
      <w:pPr>
        <w:spacing w:before="0" w:after="0" w:line="240" w:lineRule="auto"/>
      </w:pPr>
      <w:r>
        <w:separator/>
      </w:r>
    </w:p>
  </w:footnote>
  <w:footnote w:type="continuationSeparator" w:id="0">
    <w:p w14:paraId="6CDD9988" w14:textId="77777777" w:rsidR="00C53364" w:rsidRDefault="00C53364" w:rsidP="005639A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AF1AB" w14:textId="50EDA855" w:rsidR="007608AB" w:rsidRPr="00E47D69" w:rsidRDefault="007608AB" w:rsidP="00E47D69">
    <w:pPr>
      <w:pStyle w:val="Fakultt"/>
      <w:ind w:left="2124" w:firstLine="708"/>
      <w:jc w:val="right"/>
      <w:rPr>
        <w:rFonts w:eastAsia="Times New Roman"/>
        <w:b w:val="0"/>
        <w:noProof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D2D2E"/>
    <w:multiLevelType w:val="hybridMultilevel"/>
    <w:tmpl w:val="58F8A8B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D200E96">
      <w:numFmt w:val="bullet"/>
      <w:lvlText w:val="-"/>
      <w:lvlJc w:val="left"/>
      <w:pPr>
        <w:ind w:left="1440" w:hanging="360"/>
      </w:pPr>
      <w:rPr>
        <w:rFonts w:ascii="Arial" w:eastAsia="SimSun" w:hAnsi="Arial" w:cs="Arial" w:hint="default"/>
        <w:b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476F4"/>
    <w:multiLevelType w:val="hybridMultilevel"/>
    <w:tmpl w:val="639CB690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A261E"/>
    <w:multiLevelType w:val="hybridMultilevel"/>
    <w:tmpl w:val="FB3CC418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952E5"/>
    <w:multiLevelType w:val="hybridMultilevel"/>
    <w:tmpl w:val="A7EEE4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36B"/>
    <w:multiLevelType w:val="hybridMultilevel"/>
    <w:tmpl w:val="A5F0748A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0D6629DA"/>
    <w:multiLevelType w:val="hybridMultilevel"/>
    <w:tmpl w:val="7D60408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A7D0D"/>
    <w:multiLevelType w:val="hybridMultilevel"/>
    <w:tmpl w:val="B7FCB896"/>
    <w:lvl w:ilvl="0" w:tplc="06DEC042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169868C2"/>
    <w:multiLevelType w:val="hybridMultilevel"/>
    <w:tmpl w:val="25A0C6BA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A6F5164"/>
    <w:multiLevelType w:val="hybridMultilevel"/>
    <w:tmpl w:val="44049EFA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076044"/>
    <w:multiLevelType w:val="hybridMultilevel"/>
    <w:tmpl w:val="DAB26D98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1CCE3998"/>
    <w:multiLevelType w:val="hybridMultilevel"/>
    <w:tmpl w:val="7FEAAE1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22F1FFF"/>
    <w:multiLevelType w:val="hybridMultilevel"/>
    <w:tmpl w:val="4DA05B36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24C31375"/>
    <w:multiLevelType w:val="hybridMultilevel"/>
    <w:tmpl w:val="2D5C98EA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27954C30"/>
    <w:multiLevelType w:val="hybridMultilevel"/>
    <w:tmpl w:val="70F03622"/>
    <w:lvl w:ilvl="0" w:tplc="04070005">
      <w:start w:val="1"/>
      <w:numFmt w:val="bullet"/>
      <w:lvlText w:val=""/>
      <w:lvlJc w:val="left"/>
      <w:pPr>
        <w:tabs>
          <w:tab w:val="num" w:pos="752"/>
        </w:tabs>
        <w:ind w:left="752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72"/>
        </w:tabs>
        <w:ind w:left="147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92"/>
        </w:tabs>
        <w:ind w:left="21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12"/>
        </w:tabs>
        <w:ind w:left="29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32"/>
        </w:tabs>
        <w:ind w:left="36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52"/>
        </w:tabs>
        <w:ind w:left="43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72"/>
        </w:tabs>
        <w:ind w:left="50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92"/>
        </w:tabs>
        <w:ind w:left="57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12"/>
        </w:tabs>
        <w:ind w:left="6512" w:hanging="360"/>
      </w:pPr>
      <w:rPr>
        <w:rFonts w:ascii="Wingdings" w:hAnsi="Wingdings" w:hint="default"/>
      </w:rPr>
    </w:lvl>
  </w:abstractNum>
  <w:abstractNum w:abstractNumId="14" w15:restartNumberingAfterBreak="0">
    <w:nsid w:val="2DAB371F"/>
    <w:multiLevelType w:val="hybridMultilevel"/>
    <w:tmpl w:val="7FE4E7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AE083A"/>
    <w:multiLevelType w:val="hybridMultilevel"/>
    <w:tmpl w:val="B0FAFBD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49004B"/>
    <w:multiLevelType w:val="hybridMultilevel"/>
    <w:tmpl w:val="CF4C41C2"/>
    <w:lvl w:ilvl="0" w:tplc="06DEC042">
      <w:numFmt w:val="bullet"/>
      <w:lvlText w:val="-"/>
      <w:lvlJc w:val="left"/>
      <w:pPr>
        <w:ind w:left="765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3282605E"/>
    <w:multiLevelType w:val="hybridMultilevel"/>
    <w:tmpl w:val="1570CC50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7FB4F93"/>
    <w:multiLevelType w:val="hybridMultilevel"/>
    <w:tmpl w:val="132CE89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1074DD"/>
    <w:multiLevelType w:val="hybridMultilevel"/>
    <w:tmpl w:val="D0364110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74DB1"/>
    <w:multiLevelType w:val="hybridMultilevel"/>
    <w:tmpl w:val="7FB4BDF2"/>
    <w:lvl w:ilvl="0" w:tplc="1E2E1FF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D118B0"/>
    <w:multiLevelType w:val="hybridMultilevel"/>
    <w:tmpl w:val="978E87C4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3F3E6063"/>
    <w:multiLevelType w:val="hybridMultilevel"/>
    <w:tmpl w:val="0C5C85FA"/>
    <w:lvl w:ilvl="0" w:tplc="CFF468F4"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22042C"/>
    <w:multiLevelType w:val="hybridMultilevel"/>
    <w:tmpl w:val="C0B68A4A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130438"/>
    <w:multiLevelType w:val="hybridMultilevel"/>
    <w:tmpl w:val="E54C431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D05394"/>
    <w:multiLevelType w:val="hybridMultilevel"/>
    <w:tmpl w:val="3A60CD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F02A49"/>
    <w:multiLevelType w:val="hybridMultilevel"/>
    <w:tmpl w:val="45A057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F8515C"/>
    <w:multiLevelType w:val="hybridMultilevel"/>
    <w:tmpl w:val="EDC2AC42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832B93"/>
    <w:multiLevelType w:val="hybridMultilevel"/>
    <w:tmpl w:val="DE669A42"/>
    <w:lvl w:ilvl="0" w:tplc="04070003">
      <w:start w:val="1"/>
      <w:numFmt w:val="bullet"/>
      <w:lvlText w:val="o"/>
      <w:lvlJc w:val="left"/>
      <w:pPr>
        <w:ind w:left="81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29" w15:restartNumberingAfterBreak="0">
    <w:nsid w:val="4F326868"/>
    <w:multiLevelType w:val="hybridMultilevel"/>
    <w:tmpl w:val="62527596"/>
    <w:lvl w:ilvl="0" w:tplc="0407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30" w15:restartNumberingAfterBreak="0">
    <w:nsid w:val="50382E79"/>
    <w:multiLevelType w:val="hybridMultilevel"/>
    <w:tmpl w:val="0FE65C42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90263A"/>
    <w:multiLevelType w:val="hybridMultilevel"/>
    <w:tmpl w:val="0812E770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F8349E"/>
    <w:multiLevelType w:val="multilevel"/>
    <w:tmpl w:val="2D5C98EA"/>
    <w:lvl w:ilvl="0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586D2693"/>
    <w:multiLevelType w:val="hybridMultilevel"/>
    <w:tmpl w:val="B55C3540"/>
    <w:lvl w:ilvl="0" w:tplc="346216B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771B48"/>
    <w:multiLevelType w:val="hybridMultilevel"/>
    <w:tmpl w:val="679091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ED3E03"/>
    <w:multiLevelType w:val="hybridMultilevel"/>
    <w:tmpl w:val="7642355A"/>
    <w:lvl w:ilvl="0" w:tplc="04070005">
      <w:start w:val="1"/>
      <w:numFmt w:val="bullet"/>
      <w:lvlText w:val=""/>
      <w:lvlJc w:val="left"/>
      <w:pPr>
        <w:ind w:left="819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36" w15:restartNumberingAfterBreak="0">
    <w:nsid w:val="66D13C88"/>
    <w:multiLevelType w:val="hybridMultilevel"/>
    <w:tmpl w:val="4DA40FE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8E0F4D"/>
    <w:multiLevelType w:val="hybridMultilevel"/>
    <w:tmpl w:val="83C20F6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682D4208"/>
    <w:multiLevelType w:val="hybridMultilevel"/>
    <w:tmpl w:val="E4EA66B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" w15:restartNumberingAfterBreak="0">
    <w:nsid w:val="69065021"/>
    <w:multiLevelType w:val="hybridMultilevel"/>
    <w:tmpl w:val="904AF5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A76CE0"/>
    <w:multiLevelType w:val="hybridMultilevel"/>
    <w:tmpl w:val="574C7DC2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3E69D6"/>
    <w:multiLevelType w:val="hybridMultilevel"/>
    <w:tmpl w:val="61543C76"/>
    <w:lvl w:ilvl="0" w:tplc="CFF468F4"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2" w15:restartNumberingAfterBreak="0">
    <w:nsid w:val="6CAE2DF9"/>
    <w:multiLevelType w:val="hybridMultilevel"/>
    <w:tmpl w:val="A594A088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D47E6"/>
    <w:multiLevelType w:val="hybridMultilevel"/>
    <w:tmpl w:val="FEC8D90C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7F4761"/>
    <w:multiLevelType w:val="hybridMultilevel"/>
    <w:tmpl w:val="248213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5" w15:restartNumberingAfterBreak="0">
    <w:nsid w:val="760A405A"/>
    <w:multiLevelType w:val="hybridMultilevel"/>
    <w:tmpl w:val="E9669EE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6" w15:restartNumberingAfterBreak="0">
    <w:nsid w:val="7D1E3108"/>
    <w:multiLevelType w:val="hybridMultilevel"/>
    <w:tmpl w:val="8ABCD21A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E16B13"/>
    <w:multiLevelType w:val="hybridMultilevel"/>
    <w:tmpl w:val="28745A04"/>
    <w:lvl w:ilvl="0" w:tplc="0407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48" w15:restartNumberingAfterBreak="0">
    <w:nsid w:val="7E6112DC"/>
    <w:multiLevelType w:val="hybridMultilevel"/>
    <w:tmpl w:val="4972065A"/>
    <w:lvl w:ilvl="0" w:tplc="06DEC0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353858">
    <w:abstractNumId w:val="24"/>
  </w:num>
  <w:num w:numId="2" w16cid:durableId="253781857">
    <w:abstractNumId w:val="39"/>
  </w:num>
  <w:num w:numId="3" w16cid:durableId="1978753777">
    <w:abstractNumId w:val="12"/>
  </w:num>
  <w:num w:numId="4" w16cid:durableId="652491170">
    <w:abstractNumId w:val="7"/>
  </w:num>
  <w:num w:numId="5" w16cid:durableId="1509254510">
    <w:abstractNumId w:val="14"/>
  </w:num>
  <w:num w:numId="6" w16cid:durableId="1771928780">
    <w:abstractNumId w:val="44"/>
  </w:num>
  <w:num w:numId="7" w16cid:durableId="173150942">
    <w:abstractNumId w:val="3"/>
  </w:num>
  <w:num w:numId="8" w16cid:durableId="1095520131">
    <w:abstractNumId w:val="41"/>
  </w:num>
  <w:num w:numId="9" w16cid:durableId="732124692">
    <w:abstractNumId w:val="21"/>
  </w:num>
  <w:num w:numId="10" w16cid:durableId="2056389753">
    <w:abstractNumId w:val="45"/>
  </w:num>
  <w:num w:numId="11" w16cid:durableId="268005350">
    <w:abstractNumId w:val="33"/>
  </w:num>
  <w:num w:numId="12" w16cid:durableId="798886211">
    <w:abstractNumId w:val="22"/>
  </w:num>
  <w:num w:numId="13" w16cid:durableId="562444494">
    <w:abstractNumId w:val="18"/>
  </w:num>
  <w:num w:numId="14" w16cid:durableId="1795059783">
    <w:abstractNumId w:val="5"/>
  </w:num>
  <w:num w:numId="15" w16cid:durableId="1948805059">
    <w:abstractNumId w:val="0"/>
  </w:num>
  <w:num w:numId="16" w16cid:durableId="1506243475">
    <w:abstractNumId w:val="36"/>
  </w:num>
  <w:num w:numId="17" w16cid:durableId="2113931392">
    <w:abstractNumId w:val="37"/>
  </w:num>
  <w:num w:numId="18" w16cid:durableId="630866080">
    <w:abstractNumId w:val="17"/>
  </w:num>
  <w:num w:numId="19" w16cid:durableId="623846450">
    <w:abstractNumId w:val="38"/>
  </w:num>
  <w:num w:numId="20" w16cid:durableId="785586697">
    <w:abstractNumId w:val="35"/>
  </w:num>
  <w:num w:numId="21" w16cid:durableId="957179630">
    <w:abstractNumId w:val="9"/>
  </w:num>
  <w:num w:numId="22" w16cid:durableId="1205798497">
    <w:abstractNumId w:val="34"/>
  </w:num>
  <w:num w:numId="23" w16cid:durableId="1924484614">
    <w:abstractNumId w:val="4"/>
  </w:num>
  <w:num w:numId="24" w16cid:durableId="1852063473">
    <w:abstractNumId w:val="10"/>
  </w:num>
  <w:num w:numId="25" w16cid:durableId="1306086142">
    <w:abstractNumId w:val="11"/>
  </w:num>
  <w:num w:numId="26" w16cid:durableId="1756049470">
    <w:abstractNumId w:val="26"/>
  </w:num>
  <w:num w:numId="27" w16cid:durableId="2051413982">
    <w:abstractNumId w:val="28"/>
  </w:num>
  <w:num w:numId="28" w16cid:durableId="331033331">
    <w:abstractNumId w:val="32"/>
  </w:num>
  <w:num w:numId="29" w16cid:durableId="1710104236">
    <w:abstractNumId w:val="6"/>
  </w:num>
  <w:num w:numId="30" w16cid:durableId="540096297">
    <w:abstractNumId w:val="15"/>
  </w:num>
  <w:num w:numId="31" w16cid:durableId="1705053462">
    <w:abstractNumId w:val="29"/>
  </w:num>
  <w:num w:numId="32" w16cid:durableId="369962049">
    <w:abstractNumId w:val="47"/>
  </w:num>
  <w:num w:numId="33" w16cid:durableId="498351330">
    <w:abstractNumId w:val="48"/>
  </w:num>
  <w:num w:numId="34" w16cid:durableId="1151557757">
    <w:abstractNumId w:val="30"/>
  </w:num>
  <w:num w:numId="35" w16cid:durableId="817258770">
    <w:abstractNumId w:val="19"/>
  </w:num>
  <w:num w:numId="36" w16cid:durableId="1493137734">
    <w:abstractNumId w:val="13"/>
  </w:num>
  <w:num w:numId="37" w16cid:durableId="1294288460">
    <w:abstractNumId w:val="31"/>
  </w:num>
  <w:num w:numId="38" w16cid:durableId="1986280121">
    <w:abstractNumId w:val="25"/>
  </w:num>
  <w:num w:numId="39" w16cid:durableId="255988325">
    <w:abstractNumId w:val="20"/>
  </w:num>
  <w:num w:numId="40" w16cid:durableId="655184948">
    <w:abstractNumId w:val="23"/>
  </w:num>
  <w:num w:numId="41" w16cid:durableId="1223449696">
    <w:abstractNumId w:val="43"/>
  </w:num>
  <w:num w:numId="42" w16cid:durableId="662197103">
    <w:abstractNumId w:val="1"/>
  </w:num>
  <w:num w:numId="43" w16cid:durableId="911114023">
    <w:abstractNumId w:val="42"/>
  </w:num>
  <w:num w:numId="44" w16cid:durableId="557320077">
    <w:abstractNumId w:val="40"/>
  </w:num>
  <w:num w:numId="45" w16cid:durableId="209268773">
    <w:abstractNumId w:val="8"/>
  </w:num>
  <w:num w:numId="46" w16cid:durableId="1571694793">
    <w:abstractNumId w:val="46"/>
  </w:num>
  <w:num w:numId="47" w16cid:durableId="1572155382">
    <w:abstractNumId w:val="2"/>
  </w:num>
  <w:num w:numId="48" w16cid:durableId="270863170">
    <w:abstractNumId w:val="16"/>
  </w:num>
  <w:num w:numId="49" w16cid:durableId="105146757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D6E"/>
    <w:rsid w:val="00002B33"/>
    <w:rsid w:val="000032C0"/>
    <w:rsid w:val="00027A69"/>
    <w:rsid w:val="000379DD"/>
    <w:rsid w:val="00064265"/>
    <w:rsid w:val="000773B8"/>
    <w:rsid w:val="00090C53"/>
    <w:rsid w:val="00093373"/>
    <w:rsid w:val="00096154"/>
    <w:rsid w:val="000B0DAE"/>
    <w:rsid w:val="000B3855"/>
    <w:rsid w:val="000E62B2"/>
    <w:rsid w:val="0010481E"/>
    <w:rsid w:val="00105786"/>
    <w:rsid w:val="00126D29"/>
    <w:rsid w:val="00142376"/>
    <w:rsid w:val="00144FBD"/>
    <w:rsid w:val="00145CDF"/>
    <w:rsid w:val="00150255"/>
    <w:rsid w:val="00164173"/>
    <w:rsid w:val="001652A3"/>
    <w:rsid w:val="001A04C5"/>
    <w:rsid w:val="001A40DD"/>
    <w:rsid w:val="001A5F9C"/>
    <w:rsid w:val="001A7DAC"/>
    <w:rsid w:val="001C398F"/>
    <w:rsid w:val="001D0D19"/>
    <w:rsid w:val="001D2402"/>
    <w:rsid w:val="001E2D8D"/>
    <w:rsid w:val="001E672F"/>
    <w:rsid w:val="00206C98"/>
    <w:rsid w:val="002078F9"/>
    <w:rsid w:val="00211A40"/>
    <w:rsid w:val="002231E5"/>
    <w:rsid w:val="00225CB4"/>
    <w:rsid w:val="00230D4F"/>
    <w:rsid w:val="00234640"/>
    <w:rsid w:val="00240807"/>
    <w:rsid w:val="00244EC3"/>
    <w:rsid w:val="00256A1D"/>
    <w:rsid w:val="002603D8"/>
    <w:rsid w:val="00260E83"/>
    <w:rsid w:val="0027094A"/>
    <w:rsid w:val="00272806"/>
    <w:rsid w:val="0027441D"/>
    <w:rsid w:val="002833B3"/>
    <w:rsid w:val="0028352B"/>
    <w:rsid w:val="00290CB6"/>
    <w:rsid w:val="00291B05"/>
    <w:rsid w:val="002D1C4D"/>
    <w:rsid w:val="002D4C0C"/>
    <w:rsid w:val="002D6840"/>
    <w:rsid w:val="002E69C7"/>
    <w:rsid w:val="002E6BF9"/>
    <w:rsid w:val="002F0FFC"/>
    <w:rsid w:val="002F4C31"/>
    <w:rsid w:val="00302B33"/>
    <w:rsid w:val="00303F47"/>
    <w:rsid w:val="00304429"/>
    <w:rsid w:val="003061B0"/>
    <w:rsid w:val="00327AE9"/>
    <w:rsid w:val="00337120"/>
    <w:rsid w:val="0033778A"/>
    <w:rsid w:val="00337F35"/>
    <w:rsid w:val="003459A6"/>
    <w:rsid w:val="00356C3F"/>
    <w:rsid w:val="00372D10"/>
    <w:rsid w:val="00375009"/>
    <w:rsid w:val="00375A97"/>
    <w:rsid w:val="00384737"/>
    <w:rsid w:val="003A25DE"/>
    <w:rsid w:val="003A4D5E"/>
    <w:rsid w:val="003B3FF1"/>
    <w:rsid w:val="003B6F72"/>
    <w:rsid w:val="003D3FAB"/>
    <w:rsid w:val="003E584B"/>
    <w:rsid w:val="003E7E3C"/>
    <w:rsid w:val="00413842"/>
    <w:rsid w:val="00425C79"/>
    <w:rsid w:val="00445B34"/>
    <w:rsid w:val="0044656F"/>
    <w:rsid w:val="00457142"/>
    <w:rsid w:val="00464877"/>
    <w:rsid w:val="00472E84"/>
    <w:rsid w:val="00472E9C"/>
    <w:rsid w:val="004741C3"/>
    <w:rsid w:val="00476F94"/>
    <w:rsid w:val="00485887"/>
    <w:rsid w:val="00493124"/>
    <w:rsid w:val="004947FB"/>
    <w:rsid w:val="004A036A"/>
    <w:rsid w:val="004A6936"/>
    <w:rsid w:val="004B7611"/>
    <w:rsid w:val="004F22F2"/>
    <w:rsid w:val="004F359C"/>
    <w:rsid w:val="004F5307"/>
    <w:rsid w:val="004F5B35"/>
    <w:rsid w:val="00501AAC"/>
    <w:rsid w:val="005036C1"/>
    <w:rsid w:val="005051C5"/>
    <w:rsid w:val="005302C8"/>
    <w:rsid w:val="00531BAC"/>
    <w:rsid w:val="005322B4"/>
    <w:rsid w:val="0054157D"/>
    <w:rsid w:val="005524B5"/>
    <w:rsid w:val="00552C88"/>
    <w:rsid w:val="00552D34"/>
    <w:rsid w:val="00556E9E"/>
    <w:rsid w:val="00561CD2"/>
    <w:rsid w:val="005639AF"/>
    <w:rsid w:val="005676F1"/>
    <w:rsid w:val="005720DA"/>
    <w:rsid w:val="00573DA6"/>
    <w:rsid w:val="00573E4B"/>
    <w:rsid w:val="00580CE9"/>
    <w:rsid w:val="0058258F"/>
    <w:rsid w:val="005A0707"/>
    <w:rsid w:val="005A381A"/>
    <w:rsid w:val="005A6F2D"/>
    <w:rsid w:val="005A6FB7"/>
    <w:rsid w:val="005B5421"/>
    <w:rsid w:val="005B7293"/>
    <w:rsid w:val="005C65D6"/>
    <w:rsid w:val="005D5A57"/>
    <w:rsid w:val="005E402D"/>
    <w:rsid w:val="005E7F95"/>
    <w:rsid w:val="005F31B2"/>
    <w:rsid w:val="00602470"/>
    <w:rsid w:val="00604292"/>
    <w:rsid w:val="00612E56"/>
    <w:rsid w:val="00635127"/>
    <w:rsid w:val="00651611"/>
    <w:rsid w:val="00651785"/>
    <w:rsid w:val="006549A2"/>
    <w:rsid w:val="00666B66"/>
    <w:rsid w:val="00672A3B"/>
    <w:rsid w:val="00676554"/>
    <w:rsid w:val="0068668B"/>
    <w:rsid w:val="00692AB2"/>
    <w:rsid w:val="0069351B"/>
    <w:rsid w:val="0069452F"/>
    <w:rsid w:val="006B663D"/>
    <w:rsid w:val="006E4875"/>
    <w:rsid w:val="006F1090"/>
    <w:rsid w:val="006F180F"/>
    <w:rsid w:val="00700E16"/>
    <w:rsid w:val="00705370"/>
    <w:rsid w:val="00714312"/>
    <w:rsid w:val="00724258"/>
    <w:rsid w:val="00726C15"/>
    <w:rsid w:val="00731569"/>
    <w:rsid w:val="00732C98"/>
    <w:rsid w:val="0074015B"/>
    <w:rsid w:val="00742D71"/>
    <w:rsid w:val="007471A5"/>
    <w:rsid w:val="00755A24"/>
    <w:rsid w:val="007608AB"/>
    <w:rsid w:val="00774B28"/>
    <w:rsid w:val="007840A3"/>
    <w:rsid w:val="007861BF"/>
    <w:rsid w:val="00790BC1"/>
    <w:rsid w:val="00791A4C"/>
    <w:rsid w:val="007C4990"/>
    <w:rsid w:val="007D33D1"/>
    <w:rsid w:val="007D7484"/>
    <w:rsid w:val="007E06B2"/>
    <w:rsid w:val="007E36C2"/>
    <w:rsid w:val="007F075F"/>
    <w:rsid w:val="007F326E"/>
    <w:rsid w:val="007F6B3F"/>
    <w:rsid w:val="008016CB"/>
    <w:rsid w:val="00804E81"/>
    <w:rsid w:val="00822E18"/>
    <w:rsid w:val="00824924"/>
    <w:rsid w:val="008319DC"/>
    <w:rsid w:val="00834600"/>
    <w:rsid w:val="0084281B"/>
    <w:rsid w:val="0084718D"/>
    <w:rsid w:val="00854579"/>
    <w:rsid w:val="0088732D"/>
    <w:rsid w:val="008A2D03"/>
    <w:rsid w:val="008B09CD"/>
    <w:rsid w:val="008B1FDA"/>
    <w:rsid w:val="008B790A"/>
    <w:rsid w:val="008C5453"/>
    <w:rsid w:val="008C7422"/>
    <w:rsid w:val="008D69CC"/>
    <w:rsid w:val="008F2E59"/>
    <w:rsid w:val="008F6DCE"/>
    <w:rsid w:val="009110FA"/>
    <w:rsid w:val="00911CAC"/>
    <w:rsid w:val="00912ED3"/>
    <w:rsid w:val="009140A1"/>
    <w:rsid w:val="0091774B"/>
    <w:rsid w:val="00921489"/>
    <w:rsid w:val="00925032"/>
    <w:rsid w:val="0092558A"/>
    <w:rsid w:val="0092580C"/>
    <w:rsid w:val="009259F2"/>
    <w:rsid w:val="00946BFE"/>
    <w:rsid w:val="00951A93"/>
    <w:rsid w:val="00951D29"/>
    <w:rsid w:val="009576E0"/>
    <w:rsid w:val="0096023B"/>
    <w:rsid w:val="0098070C"/>
    <w:rsid w:val="00985E57"/>
    <w:rsid w:val="009A0EFE"/>
    <w:rsid w:val="009A24BB"/>
    <w:rsid w:val="009A3471"/>
    <w:rsid w:val="009A4692"/>
    <w:rsid w:val="009A75FF"/>
    <w:rsid w:val="009C1249"/>
    <w:rsid w:val="009C4A28"/>
    <w:rsid w:val="009E3F42"/>
    <w:rsid w:val="009F3126"/>
    <w:rsid w:val="009F4C92"/>
    <w:rsid w:val="00A018C3"/>
    <w:rsid w:val="00A053B5"/>
    <w:rsid w:val="00A13614"/>
    <w:rsid w:val="00A15F89"/>
    <w:rsid w:val="00A25A85"/>
    <w:rsid w:val="00A26D14"/>
    <w:rsid w:val="00A42624"/>
    <w:rsid w:val="00A47474"/>
    <w:rsid w:val="00A6128F"/>
    <w:rsid w:val="00A64D6E"/>
    <w:rsid w:val="00A64EB8"/>
    <w:rsid w:val="00A64FB5"/>
    <w:rsid w:val="00A67427"/>
    <w:rsid w:val="00A70911"/>
    <w:rsid w:val="00A80AE5"/>
    <w:rsid w:val="00A80F48"/>
    <w:rsid w:val="00AA2413"/>
    <w:rsid w:val="00AB2876"/>
    <w:rsid w:val="00AB550A"/>
    <w:rsid w:val="00AB7017"/>
    <w:rsid w:val="00AB7AAC"/>
    <w:rsid w:val="00AF5A4E"/>
    <w:rsid w:val="00B00365"/>
    <w:rsid w:val="00B02B4D"/>
    <w:rsid w:val="00B03FE6"/>
    <w:rsid w:val="00B1309A"/>
    <w:rsid w:val="00B13631"/>
    <w:rsid w:val="00B16821"/>
    <w:rsid w:val="00B23885"/>
    <w:rsid w:val="00B30EBB"/>
    <w:rsid w:val="00B30F7C"/>
    <w:rsid w:val="00B36E46"/>
    <w:rsid w:val="00B4288F"/>
    <w:rsid w:val="00B51A53"/>
    <w:rsid w:val="00B537BD"/>
    <w:rsid w:val="00B57C75"/>
    <w:rsid w:val="00B63947"/>
    <w:rsid w:val="00B65E60"/>
    <w:rsid w:val="00B6651B"/>
    <w:rsid w:val="00B71291"/>
    <w:rsid w:val="00B762D4"/>
    <w:rsid w:val="00B83010"/>
    <w:rsid w:val="00B97FF6"/>
    <w:rsid w:val="00BA39D3"/>
    <w:rsid w:val="00BB3C5A"/>
    <w:rsid w:val="00BC3329"/>
    <w:rsid w:val="00BD5259"/>
    <w:rsid w:val="00BD657D"/>
    <w:rsid w:val="00BE3C9E"/>
    <w:rsid w:val="00BE4335"/>
    <w:rsid w:val="00BF62CF"/>
    <w:rsid w:val="00C01A45"/>
    <w:rsid w:val="00C104E3"/>
    <w:rsid w:val="00C14A89"/>
    <w:rsid w:val="00C274B3"/>
    <w:rsid w:val="00C321F6"/>
    <w:rsid w:val="00C53364"/>
    <w:rsid w:val="00C56D54"/>
    <w:rsid w:val="00C6394E"/>
    <w:rsid w:val="00C642F2"/>
    <w:rsid w:val="00C71870"/>
    <w:rsid w:val="00CA03FB"/>
    <w:rsid w:val="00CA0843"/>
    <w:rsid w:val="00CA2161"/>
    <w:rsid w:val="00CC3262"/>
    <w:rsid w:val="00CD02A5"/>
    <w:rsid w:val="00CD32DE"/>
    <w:rsid w:val="00CD6F11"/>
    <w:rsid w:val="00CD7824"/>
    <w:rsid w:val="00CE5FE6"/>
    <w:rsid w:val="00CE6188"/>
    <w:rsid w:val="00CF0378"/>
    <w:rsid w:val="00D108FC"/>
    <w:rsid w:val="00D11ECB"/>
    <w:rsid w:val="00D1269B"/>
    <w:rsid w:val="00D4258C"/>
    <w:rsid w:val="00D46A6D"/>
    <w:rsid w:val="00D4772F"/>
    <w:rsid w:val="00D4793F"/>
    <w:rsid w:val="00D51B76"/>
    <w:rsid w:val="00D61614"/>
    <w:rsid w:val="00D64999"/>
    <w:rsid w:val="00D67311"/>
    <w:rsid w:val="00D73B47"/>
    <w:rsid w:val="00D7690A"/>
    <w:rsid w:val="00D87430"/>
    <w:rsid w:val="00D9092E"/>
    <w:rsid w:val="00D951BF"/>
    <w:rsid w:val="00DB7C06"/>
    <w:rsid w:val="00DC765B"/>
    <w:rsid w:val="00DC773B"/>
    <w:rsid w:val="00DD18A7"/>
    <w:rsid w:val="00DE0AC7"/>
    <w:rsid w:val="00DE1988"/>
    <w:rsid w:val="00DE7B78"/>
    <w:rsid w:val="00DF1B9A"/>
    <w:rsid w:val="00DF31BD"/>
    <w:rsid w:val="00E07553"/>
    <w:rsid w:val="00E12C3E"/>
    <w:rsid w:val="00E20D88"/>
    <w:rsid w:val="00E24541"/>
    <w:rsid w:val="00E306F0"/>
    <w:rsid w:val="00E31F4D"/>
    <w:rsid w:val="00E47D69"/>
    <w:rsid w:val="00E50CA1"/>
    <w:rsid w:val="00E5100C"/>
    <w:rsid w:val="00E55624"/>
    <w:rsid w:val="00E6341C"/>
    <w:rsid w:val="00E636C1"/>
    <w:rsid w:val="00E738A5"/>
    <w:rsid w:val="00E90081"/>
    <w:rsid w:val="00E96AC4"/>
    <w:rsid w:val="00EB45F6"/>
    <w:rsid w:val="00ED617C"/>
    <w:rsid w:val="00EE0CC1"/>
    <w:rsid w:val="00F04708"/>
    <w:rsid w:val="00F10384"/>
    <w:rsid w:val="00F107BD"/>
    <w:rsid w:val="00F20659"/>
    <w:rsid w:val="00F3445A"/>
    <w:rsid w:val="00F40BE1"/>
    <w:rsid w:val="00F40D59"/>
    <w:rsid w:val="00F47786"/>
    <w:rsid w:val="00F62CE8"/>
    <w:rsid w:val="00F73F6D"/>
    <w:rsid w:val="00F74F4A"/>
    <w:rsid w:val="00F76712"/>
    <w:rsid w:val="00F801CC"/>
    <w:rsid w:val="00F86CC5"/>
    <w:rsid w:val="00F918F7"/>
    <w:rsid w:val="00F924D7"/>
    <w:rsid w:val="00F92CF1"/>
    <w:rsid w:val="00F97724"/>
    <w:rsid w:val="00FA4546"/>
    <w:rsid w:val="00FA63BF"/>
    <w:rsid w:val="00FB17B8"/>
    <w:rsid w:val="00FB5E01"/>
    <w:rsid w:val="00FD23AD"/>
    <w:rsid w:val="00FD65EA"/>
    <w:rsid w:val="00FF272D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8E78B9D"/>
  <w15:docId w15:val="{C18D4DE3-D05C-4564-93B7-2A280A412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C1249"/>
    <w:pPr>
      <w:spacing w:before="120" w:after="120" w:line="360" w:lineRule="auto"/>
      <w:jc w:val="both"/>
    </w:pPr>
    <w:rPr>
      <w:rFonts w:eastAsia="SimSu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64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13631"/>
    <w:rPr>
      <w:rFonts w:ascii="Calibri" w:hAnsi="Calibri"/>
      <w:sz w:val="22"/>
      <w:szCs w:val="22"/>
    </w:rPr>
  </w:style>
  <w:style w:type="paragraph" w:styleId="Kopfzeile">
    <w:name w:val="header"/>
    <w:basedOn w:val="Standard"/>
    <w:link w:val="KopfzeileZchn"/>
    <w:rsid w:val="005639AF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link w:val="Kopfzeile"/>
    <w:rsid w:val="005639AF"/>
    <w:rPr>
      <w:rFonts w:eastAsia="SimSun"/>
      <w:sz w:val="24"/>
      <w:szCs w:val="24"/>
      <w:lang w:eastAsia="zh-CN"/>
    </w:rPr>
  </w:style>
  <w:style w:type="paragraph" w:styleId="Fuzeile">
    <w:name w:val="footer"/>
    <w:basedOn w:val="Standard"/>
    <w:link w:val="FuzeileZchn"/>
    <w:rsid w:val="005639AF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link w:val="Fuzeile"/>
    <w:rsid w:val="005639AF"/>
    <w:rPr>
      <w:rFonts w:eastAsia="SimSun"/>
      <w:sz w:val="24"/>
      <w:szCs w:val="24"/>
      <w:lang w:eastAsia="zh-CN"/>
    </w:rPr>
  </w:style>
  <w:style w:type="paragraph" w:customStyle="1" w:styleId="Fakultt">
    <w:name w:val="Fakultät"/>
    <w:rsid w:val="005639AF"/>
    <w:pPr>
      <w:spacing w:line="264" w:lineRule="exact"/>
    </w:pPr>
    <w:rPr>
      <w:rFonts w:ascii="Arial" w:eastAsia="ヒラギノ角ゴ Pro W3" w:hAnsi="Arial"/>
      <w:b/>
      <w:color w:val="000000"/>
      <w:spacing w:val="2"/>
      <w:sz w:val="22"/>
    </w:rPr>
  </w:style>
  <w:style w:type="paragraph" w:styleId="Sprechblasentext">
    <w:name w:val="Balloon Text"/>
    <w:basedOn w:val="Standard"/>
    <w:link w:val="SprechblasentextZchn"/>
    <w:rsid w:val="005639AF"/>
    <w:pPr>
      <w:spacing w:before="0"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SprechblasentextZchn">
    <w:name w:val="Sprechblasentext Zchn"/>
    <w:link w:val="Sprechblasentext"/>
    <w:rsid w:val="005639AF"/>
    <w:rPr>
      <w:rFonts w:ascii="Tahoma" w:eastAsia="SimSun" w:hAnsi="Tahoma" w:cs="Tahoma"/>
      <w:sz w:val="16"/>
      <w:szCs w:val="16"/>
      <w:lang w:eastAsia="zh-CN"/>
    </w:rPr>
  </w:style>
  <w:style w:type="character" w:styleId="Kommentarzeichen">
    <w:name w:val="annotation reference"/>
    <w:rsid w:val="00C56D5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56D54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rsid w:val="00C56D54"/>
    <w:rPr>
      <w:rFonts w:eastAsia="SimSun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C56D54"/>
    <w:rPr>
      <w:b/>
      <w:bCs/>
    </w:rPr>
  </w:style>
  <w:style w:type="character" w:customStyle="1" w:styleId="KommentarthemaZchn">
    <w:name w:val="Kommentarthema Zchn"/>
    <w:link w:val="Kommentarthema"/>
    <w:rsid w:val="00C56D54"/>
    <w:rPr>
      <w:rFonts w:eastAsia="SimSun"/>
      <w:b/>
      <w:bCs/>
      <w:lang w:eastAsia="zh-CN"/>
    </w:rPr>
  </w:style>
  <w:style w:type="paragraph" w:customStyle="1" w:styleId="KeinLeerraum1">
    <w:name w:val="Kein Leerraum1"/>
    <w:qFormat/>
    <w:rsid w:val="00AB7AAC"/>
    <w:rPr>
      <w:rFonts w:ascii="Calibri" w:hAnsi="Calibri"/>
      <w:sz w:val="22"/>
      <w:szCs w:val="22"/>
    </w:rPr>
  </w:style>
  <w:style w:type="paragraph" w:styleId="berarbeitung">
    <w:name w:val="Revision"/>
    <w:hidden/>
    <w:uiPriority w:val="99"/>
    <w:semiHidden/>
    <w:rsid w:val="00AB2876"/>
    <w:rPr>
      <w:rFonts w:eastAsia="SimSun"/>
      <w:sz w:val="24"/>
      <w:szCs w:val="24"/>
      <w:lang w:eastAsia="zh-CN"/>
    </w:rPr>
  </w:style>
  <w:style w:type="paragraph" w:styleId="Listenabsatz">
    <w:name w:val="List Paragraph"/>
    <w:basedOn w:val="Standard"/>
    <w:uiPriority w:val="34"/>
    <w:qFormat/>
    <w:rsid w:val="005051C5"/>
    <w:pPr>
      <w:ind w:left="720"/>
      <w:contextualSpacing/>
    </w:pPr>
  </w:style>
  <w:style w:type="character" w:customStyle="1" w:styleId="hgkelc">
    <w:name w:val="hgkelc"/>
    <w:basedOn w:val="Absatz-Standardschriftart"/>
    <w:rsid w:val="00985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9234FB-1413-4689-A06C-2AB5544AC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8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>Leitfaden</vt:lpstr>
      <vt:lpstr>Leitfaden</vt:lpstr>
    </vt:vector>
  </TitlesOfParts>
  <Company>Universität Bielefeld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itfaden</dc:title>
  <dc:creator>yyilmaz1</dc:creator>
  <cp:lastModifiedBy>Till Neugebauer</cp:lastModifiedBy>
  <cp:revision>5</cp:revision>
  <cp:lastPrinted>2015-11-06T10:07:00Z</cp:lastPrinted>
  <dcterms:created xsi:type="dcterms:W3CDTF">2023-05-15T08:48:00Z</dcterms:created>
  <dcterms:modified xsi:type="dcterms:W3CDTF">2024-09-18T09:58:00Z</dcterms:modified>
</cp:coreProperties>
</file>